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b/>
          <w:sz w:val="16"/>
          <w:szCs w:val="16"/>
        </w:rPr>
        <w:t>Supplemental Table 1.</w:t>
      </w:r>
      <w:r>
        <w:rPr>
          <w:sz w:val="16"/>
          <w:szCs w:val="16"/>
        </w:rPr>
        <w:t xml:space="preserve">  Safety of Adjuvanted Fluzone Vaccines in NHP.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900"/>
        <w:gridCol w:w="900"/>
        <w:gridCol w:w="1260"/>
        <w:gridCol w:w="1260"/>
        <w:gridCol w:w="1260"/>
        <w:gridCol w:w="1260"/>
      </w:tblGrid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Vaccines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br/>
              <w:t>In life monitor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ali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br/>
              <w:t>Fluzo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luzone +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lang w:val="it-IT"/>
              </w:rPr>
              <w:t>Fluzone +GLA-SE (1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lang w:val="it-IT"/>
              </w:rPr>
              <w:t>Fluzone+GLA-SE (5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lang w:val="it-IT"/>
              </w:rPr>
              <w:t>Fluzone+GLA-SE (25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lang w:val="it-IT"/>
              </w:rPr>
              <w:t>Fluzone</w:t>
            </w:r>
            <w:r>
              <w:rPr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+GLA-SE (50</w:t>
            </w:r>
            <w:r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  <w:lang w:val="it-IT"/>
              </w:rPr>
              <w:t>g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vertAlign w:val="superscript"/>
                <w:lang w:val="it-IT"/>
              </w:rPr>
              <w:t>a</w:t>
            </w: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ous A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Indura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Erythe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orex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tal Temperatu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inalysi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color w:val="000000"/>
                <w:sz w:val="16"/>
                <w:szCs w:val="16"/>
              </w:rPr>
              <w:t>Hematolog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inog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Reactiv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  <w:t>d,e</w:t>
            </w:r>
            <w:r>
              <w:rPr>
                <w:bCs/>
                <w:color w:val="000000"/>
                <w:sz w:val="16"/>
                <w:szCs w:val="16"/>
              </w:rPr>
              <w:t>Serum Chemistr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</w:tbl>
    <w:p>
      <w:pPr>
        <w:pStyle w:val="Normal"/>
        <w:spacing w:before="120" w:after="0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Number of animals with reactions / total number of animal in the vaccine group (N = 3).</w:t>
      </w:r>
    </w:p>
    <w:p>
      <w:pPr>
        <w:pStyle w:val="Normal"/>
        <w:spacing w:before="120" w:after="0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The draize dermal irritation scoring system was used for monitoring injection site reactions.</w:t>
      </w:r>
    </w:p>
    <w:p>
      <w:pPr>
        <w:pStyle w:val="Normal"/>
        <w:spacing w:before="120" w:after="0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Mild increases of 1.6-2.3 fold in neutrophils were observed 24 hours after boosting.</w:t>
      </w:r>
    </w:p>
    <w:p>
      <w:pPr>
        <w:pStyle w:val="Normal"/>
        <w:spacing w:before="120" w:after="0"/>
        <w:rPr/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>Mild increases in creatinine kinase (ALT, AST) were observed.</w:t>
      </w:r>
    </w:p>
    <w:p>
      <w:pPr>
        <w:pStyle w:val="Normal"/>
        <w:spacing w:before="120" w:after="0"/>
        <w:rPr/>
      </w:pP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 xml:space="preserve">Serum chemistry panel included: albumin, alkaline phosphatase, alanine aminotransferase, aspartate transaminase, total bilirubin, calcium, total cholesterol, creatine kinase, creatinine, C-reactive protein, gamma glutamyltransaminase, glucose, inorganic phosphorus, total protein, triglyceride, blood urea nitrogen, globulin, albumin/globulin ratio, chloride, potassium, and sodium.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1:43:00Z</dcterms:created>
  <dc:creator>patriciah</dc:creator>
  <dc:description/>
  <cp:keywords/>
  <dc:language>en-US</dc:language>
  <cp:lastModifiedBy>patriciah</cp:lastModifiedBy>
  <dcterms:modified xsi:type="dcterms:W3CDTF">2010-10-05T21:54:00Z</dcterms:modified>
  <cp:revision>2</cp:revision>
  <dc:subject/>
  <dc:title>Table 1</dc:title>
</cp:coreProperties>
</file>